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F0EAA" w14:textId="1DF41C51" w:rsidR="00C13603" w:rsidRPr="00354C01" w:rsidRDefault="00C13603" w:rsidP="00C13603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54C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883D8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Pr="00354C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ppendix</w:t>
      </w:r>
      <w:r w:rsidRPr="00354C01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354C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ociodemographic Characteristics of Children and Households After Imputation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55"/>
        <w:gridCol w:w="4305"/>
      </w:tblGrid>
      <w:tr w:rsidR="00C13603" w:rsidRPr="00354C01" w14:paraId="7D97A529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7057" w14:textId="77777777" w:rsidR="00C13603" w:rsidRPr="00354C01" w:rsidRDefault="00C13603" w:rsidP="00BE4D19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989D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(N=483)</w:t>
            </w:r>
          </w:p>
        </w:tc>
      </w:tr>
      <w:tr w:rsidR="00C13603" w:rsidRPr="00354C01" w14:paraId="571B58F8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05D6" w14:textId="77777777" w:rsidR="00C13603" w:rsidRPr="00354C01" w:rsidRDefault="00C13603" w:rsidP="00BE4D19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orough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CAF7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13603" w:rsidRPr="00354C01" w14:paraId="4B5091F8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0A05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errinha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392F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7 (26.3%)</w:t>
            </w:r>
          </w:p>
        </w:tc>
      </w:tr>
      <w:tr w:rsidR="00C13603" w:rsidRPr="00354C01" w14:paraId="3D43D7C1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C563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enrique Jorge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4F31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9 (20.5%)</w:t>
            </w:r>
          </w:p>
        </w:tc>
      </w:tr>
      <w:tr w:rsidR="00C13603" w:rsidRPr="00354C01" w14:paraId="7F06F000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CF7E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João XXIII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0072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7 (20.1%)</w:t>
            </w:r>
          </w:p>
        </w:tc>
      </w:tr>
      <w:tr w:rsidR="00C13603" w:rsidRPr="00354C01" w14:paraId="1BC8D1E6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20FE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emócrito</w:t>
            </w:r>
            <w:proofErr w:type="spellEnd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ocha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86D1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8 (18.2%)</w:t>
            </w:r>
          </w:p>
        </w:tc>
      </w:tr>
      <w:tr w:rsidR="00C13603" w:rsidRPr="00354C01" w14:paraId="1D79B724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3375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uintino</w:t>
            </w:r>
            <w:proofErr w:type="spellEnd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Cunha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CD40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 (5.0%)</w:t>
            </w:r>
          </w:p>
        </w:tc>
      </w:tr>
      <w:tr w:rsidR="00C13603" w:rsidRPr="00354C01" w14:paraId="20838BE6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B4F7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onsucess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4D13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8 (3.7%)</w:t>
            </w:r>
          </w:p>
        </w:tc>
      </w:tr>
      <w:tr w:rsidR="00C13603" w:rsidRPr="00354C01" w14:paraId="52D4E022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C0A8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arangaba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DDF85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 (2.5%)</w:t>
            </w:r>
          </w:p>
        </w:tc>
      </w:tr>
      <w:tr w:rsidR="00C13603" w:rsidRPr="004B1BFE" w14:paraId="207C2C29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76AFE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Vila </w:t>
            </w: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ã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68AA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 (1.9%)</w:t>
            </w:r>
          </w:p>
        </w:tc>
      </w:tr>
      <w:tr w:rsidR="00C13603" w:rsidRPr="00354C01" w14:paraId="32258A67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D1AC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amas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96D7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 (1.2%)</w:t>
            </w:r>
          </w:p>
        </w:tc>
      </w:tr>
      <w:tr w:rsidR="00C13603" w:rsidRPr="00354C01" w14:paraId="31C4EC53" w14:textId="77777777" w:rsidTr="00BE4D19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5227" w14:textId="77777777" w:rsidR="00C13603" w:rsidRPr="00354C01" w:rsidRDefault="00C13603" w:rsidP="00BE4D1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odolfo </w:t>
            </w: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eófil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9FF9" w14:textId="77777777" w:rsidR="00C13603" w:rsidRPr="00354C01" w:rsidRDefault="00C13603" w:rsidP="00BE4D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 (0.6%)</w:t>
            </w:r>
          </w:p>
        </w:tc>
      </w:tr>
      <w:tr w:rsidR="00C13603" w:rsidRPr="00354C01" w14:paraId="232D2B73" w14:textId="77777777" w:rsidTr="00BE4D19">
        <w:trPr>
          <w:trHeight w:val="50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EFF6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ild Age, yea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98F8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59D075D9" w14:textId="77777777" w:rsidTr="00BE4D19">
        <w:trPr>
          <w:trHeight w:val="75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ADF3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  <w:p w14:paraId="77660E9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n [Min, Max]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32A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4 (2.74)</w:t>
            </w:r>
          </w:p>
          <w:p w14:paraId="368650A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0 [2.00, 12.0]</w:t>
            </w:r>
          </w:p>
        </w:tc>
      </w:tr>
      <w:tr w:rsidR="00C13603" w:rsidRPr="00354C01" w14:paraId="0F50A237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F09B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-5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3DED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1 (50%)</w:t>
            </w:r>
          </w:p>
        </w:tc>
      </w:tr>
      <w:tr w:rsidR="00C13603" w:rsidRPr="00354C01" w14:paraId="22C3D1FD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C7DD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-12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1F61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1 (50%)</w:t>
            </w:r>
          </w:p>
        </w:tc>
      </w:tr>
      <w:tr w:rsidR="00C13603" w:rsidRPr="00354C01" w14:paraId="2B311AB4" w14:textId="77777777" w:rsidTr="00BE4D19">
        <w:trPr>
          <w:trHeight w:val="50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933A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ild Rac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FA60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46289D9E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3F77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Multiracial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16410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3 (64.8%)</w:t>
            </w:r>
          </w:p>
        </w:tc>
      </w:tr>
      <w:tr w:rsidR="00C13603" w:rsidRPr="00354C01" w14:paraId="259D40D5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8E2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Whit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C975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 (26.3%)</w:t>
            </w:r>
          </w:p>
        </w:tc>
      </w:tr>
      <w:tr w:rsidR="00C13603" w:rsidRPr="00354C01" w14:paraId="394BF819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EF1E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Black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0D2A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 (6.4%)</w:t>
            </w:r>
          </w:p>
        </w:tc>
      </w:tr>
      <w:tr w:rsidR="00C13603" w:rsidRPr="00354C01" w14:paraId="49C4A43B" w14:textId="77777777" w:rsidTr="00BE4D19">
        <w:trPr>
          <w:trHeight w:val="485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AA07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Yellow</w:t>
            </w:r>
          </w:p>
        </w:tc>
        <w:tc>
          <w:tcPr>
            <w:tcW w:w="4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AB4F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2.5%)</w:t>
            </w:r>
          </w:p>
        </w:tc>
      </w:tr>
      <w:tr w:rsidR="00C13603" w:rsidRPr="00354C01" w14:paraId="1F51D050" w14:textId="77777777" w:rsidTr="00BE4D19">
        <w:trPr>
          <w:trHeight w:val="485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3D8F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ild Gender</w:t>
            </w:r>
          </w:p>
        </w:tc>
        <w:tc>
          <w:tcPr>
            <w:tcW w:w="4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58E3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24A44AE7" w14:textId="77777777" w:rsidTr="00BE4D19">
        <w:trPr>
          <w:trHeight w:val="485"/>
        </w:trPr>
        <w:tc>
          <w:tcPr>
            <w:tcW w:w="5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4A5B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4EDD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2 (46.0%)</w:t>
            </w:r>
          </w:p>
        </w:tc>
      </w:tr>
      <w:tr w:rsidR="00C13603" w:rsidRPr="00354C01" w14:paraId="40FA4982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58DB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BAB3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1 (54.0%)</w:t>
            </w:r>
          </w:p>
        </w:tc>
      </w:tr>
      <w:tr w:rsidR="00C13603" w:rsidRPr="00354C01" w14:paraId="297C62BB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C9F4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chool Attendanc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8BA8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2E3021DC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6A57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Yes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4D3F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1 (89.2%)</w:t>
            </w:r>
          </w:p>
        </w:tc>
      </w:tr>
      <w:tr w:rsidR="00C13603" w:rsidRPr="00354C01" w14:paraId="29984296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C2B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1556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 (10.4%)</w:t>
            </w:r>
          </w:p>
        </w:tc>
      </w:tr>
      <w:tr w:rsidR="00C13603" w:rsidRPr="00354C01" w14:paraId="7C8F7F97" w14:textId="77777777" w:rsidTr="00BE4D19">
        <w:trPr>
          <w:trHeight w:val="50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2CC3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Refused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51E7C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4%)</w:t>
            </w:r>
          </w:p>
        </w:tc>
      </w:tr>
      <w:tr w:rsidR="00C13603" w:rsidRPr="00354C01" w14:paraId="20981960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D07F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ouseholds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6FBA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(N=392)</w:t>
            </w:r>
          </w:p>
        </w:tc>
      </w:tr>
      <w:tr w:rsidR="00C13603" w:rsidRPr="00354C01" w14:paraId="23F4B4BB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3372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orough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5F67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13603" w:rsidRPr="00354C01" w14:paraId="33C6E1AB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3A41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errinha</w:t>
            </w:r>
            <w:proofErr w:type="spellEnd"/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DC08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6 (27.0%)</w:t>
            </w:r>
          </w:p>
        </w:tc>
      </w:tr>
      <w:tr w:rsidR="00C13603" w:rsidRPr="00354C01" w14:paraId="4D01D0F4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30E3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enrique Jorg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7785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8 (19.9%)</w:t>
            </w:r>
          </w:p>
        </w:tc>
      </w:tr>
      <w:tr w:rsidR="00C13603" w:rsidRPr="00354C01" w14:paraId="41ECA387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FDDA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João XXIII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6C89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5 (19.1%)</w:t>
            </w:r>
          </w:p>
        </w:tc>
      </w:tr>
      <w:tr w:rsidR="00C13603" w:rsidRPr="00354C01" w14:paraId="370EEFAB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5121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emócrito</w:t>
            </w:r>
            <w:proofErr w:type="spellEnd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ocha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25B8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3 (18.6%)</w:t>
            </w:r>
          </w:p>
        </w:tc>
      </w:tr>
      <w:tr w:rsidR="00C13603" w:rsidRPr="00354C01" w14:paraId="77B6E292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3548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uintino</w:t>
            </w:r>
            <w:proofErr w:type="spellEnd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Cunha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F3E8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 (5.6%)</w:t>
            </w:r>
          </w:p>
        </w:tc>
      </w:tr>
      <w:tr w:rsidR="00C13603" w:rsidRPr="00354C01" w14:paraId="6C2A464F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EC55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Bonsucesso</w:t>
            </w:r>
            <w:proofErr w:type="spellEnd"/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44EE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 (3.6%)</w:t>
            </w:r>
          </w:p>
        </w:tc>
      </w:tr>
      <w:tr w:rsidR="00C13603" w:rsidRPr="00354C01" w14:paraId="5B34F2E4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3B76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arangaba</w:t>
            </w:r>
            <w:proofErr w:type="spellEnd"/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F3F5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 (2.6%)</w:t>
            </w:r>
          </w:p>
        </w:tc>
      </w:tr>
      <w:tr w:rsidR="00C13603" w:rsidRPr="00354C01" w14:paraId="147B4C05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FC75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Vila </w:t>
            </w: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ão</w:t>
            </w:r>
            <w:proofErr w:type="spellEnd"/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CFFF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 (1.8%)</w:t>
            </w:r>
          </w:p>
        </w:tc>
      </w:tr>
      <w:tr w:rsidR="00C13603" w:rsidRPr="00354C01" w14:paraId="56D69419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0223F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amas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C133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 (1.3%)</w:t>
            </w:r>
          </w:p>
        </w:tc>
      </w:tr>
      <w:tr w:rsidR="00C13603" w:rsidRPr="00354C01" w14:paraId="684F50C4" w14:textId="77777777" w:rsidTr="00BE4D19">
        <w:trPr>
          <w:trHeight w:val="56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635E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odolfo </w:t>
            </w:r>
            <w:proofErr w:type="spellStart"/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eófilo</w:t>
            </w:r>
            <w:proofErr w:type="spellEnd"/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D048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 (0.5%)</w:t>
            </w:r>
          </w:p>
        </w:tc>
      </w:tr>
      <w:tr w:rsidR="00C13603" w:rsidRPr="00354C01" w14:paraId="469FE27F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6943" w14:textId="77777777" w:rsidR="00C13603" w:rsidRPr="00354C01" w:rsidRDefault="00C13603" w:rsidP="00BE4D19">
            <w:pPr>
              <w:ind w:right="-3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ousehold Monthly Income (BRL)*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050E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62540A08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F800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o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71E5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5.6%)</w:t>
            </w:r>
          </w:p>
        </w:tc>
      </w:tr>
      <w:tr w:rsidR="00C13603" w:rsidRPr="00354C01" w14:paraId="331D499D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BC9B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oderat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6F22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3 (72.2%)</w:t>
            </w:r>
          </w:p>
        </w:tc>
      </w:tr>
      <w:tr w:rsidR="00C13603" w:rsidRPr="00354C01" w14:paraId="49C75985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D2D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igh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74E6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 (22.2%)</w:t>
            </w:r>
          </w:p>
        </w:tc>
      </w:tr>
      <w:tr w:rsidR="00C13603" w:rsidRPr="00354C01" w14:paraId="4E23E338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2578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pondent Education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6AD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124DA5DB" w14:textId="77777777" w:rsidTr="00BE4D19">
        <w:trPr>
          <w:trHeight w:val="485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B3C2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ower than Elementary School</w:t>
            </w:r>
          </w:p>
        </w:tc>
        <w:tc>
          <w:tcPr>
            <w:tcW w:w="4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003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 (29.6%)</w:t>
            </w:r>
          </w:p>
        </w:tc>
      </w:tr>
      <w:tr w:rsidR="00C13603" w:rsidRPr="00354C01" w14:paraId="15FD3E4C" w14:textId="77777777" w:rsidTr="00BE4D19">
        <w:trPr>
          <w:trHeight w:val="485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89AA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lementary School or Higher</w:t>
            </w:r>
          </w:p>
        </w:tc>
        <w:tc>
          <w:tcPr>
            <w:tcW w:w="4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2710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6 (70.4%)</w:t>
            </w:r>
          </w:p>
        </w:tc>
      </w:tr>
      <w:tr w:rsidR="00C13603" w:rsidRPr="00354C01" w14:paraId="5A9E50D3" w14:textId="77777777" w:rsidTr="00BE4D19">
        <w:trPr>
          <w:trHeight w:val="485"/>
        </w:trPr>
        <w:tc>
          <w:tcPr>
            <w:tcW w:w="50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A6E7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pondent Gender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B5BA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1500C71E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879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9CFF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8 (88.8%)</w:t>
            </w:r>
          </w:p>
        </w:tc>
      </w:tr>
      <w:tr w:rsidR="00C13603" w:rsidRPr="00354C01" w14:paraId="3752B6C7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93A0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572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 (11.2%)</w:t>
            </w:r>
          </w:p>
        </w:tc>
      </w:tr>
      <w:tr w:rsidR="00C13603" w:rsidRPr="00354C01" w14:paraId="3AED2618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BAB2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pondent Rac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26AB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620C37C1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347F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B472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 (9.7%)</w:t>
            </w:r>
          </w:p>
        </w:tc>
      </w:tr>
      <w:tr w:rsidR="00C13603" w:rsidRPr="00354C01" w14:paraId="51A1A974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C5C0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1A0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7 (73.2%)</w:t>
            </w:r>
          </w:p>
        </w:tc>
      </w:tr>
      <w:tr w:rsidR="00C13603" w:rsidRPr="00354C01" w14:paraId="5CB180E8" w14:textId="77777777" w:rsidTr="00BE4D19">
        <w:trPr>
          <w:trHeight w:val="500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AD58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hit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CD983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 (14.3%)</w:t>
            </w:r>
          </w:p>
        </w:tc>
      </w:tr>
      <w:tr w:rsidR="00C13603" w:rsidRPr="00354C01" w14:paraId="518F44B8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2A1C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483D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2.6%)</w:t>
            </w:r>
          </w:p>
        </w:tc>
      </w:tr>
      <w:tr w:rsidR="00C13603" w:rsidRPr="00354C01" w14:paraId="5DE16CBC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2AA7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genous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FA0D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3%)</w:t>
            </w:r>
          </w:p>
        </w:tc>
      </w:tr>
      <w:tr w:rsidR="00C13603" w:rsidRPr="00354C01" w14:paraId="6F0CF6AB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505C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A7DF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31A19D2E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FE41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Retired/Unemployed/Othe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752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 (51.5%)</w:t>
            </w:r>
          </w:p>
        </w:tc>
      </w:tr>
      <w:tr w:rsidR="00C13603" w:rsidRPr="00354C01" w14:paraId="223AB9F6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CE25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mployed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3283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0 (48.5%)</w:t>
            </w:r>
          </w:p>
        </w:tc>
      </w:tr>
      <w:tr w:rsidR="00C13603" w:rsidRPr="00354C01" w14:paraId="5BE83E4E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DB33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ousehold KAP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FC49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3603" w:rsidRPr="00354C01" w14:paraId="00523A50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229B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o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803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 (25.8%)</w:t>
            </w:r>
          </w:p>
        </w:tc>
      </w:tr>
      <w:tr w:rsidR="00C13603" w:rsidRPr="00354C01" w14:paraId="32BBBDED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C66F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oderat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7314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1 (69.1%)</w:t>
            </w:r>
          </w:p>
        </w:tc>
      </w:tr>
      <w:tr w:rsidR="00C13603" w:rsidRPr="00354C01" w14:paraId="43D224D4" w14:textId="77777777" w:rsidTr="00BE4D19">
        <w:trPr>
          <w:trHeight w:val="485"/>
        </w:trPr>
        <w:tc>
          <w:tcPr>
            <w:tcW w:w="5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0A02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igh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D18F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5.1%)</w:t>
            </w:r>
          </w:p>
        </w:tc>
      </w:tr>
      <w:tr w:rsidR="00C13603" w:rsidRPr="00354C01" w14:paraId="7C9B7C03" w14:textId="77777777" w:rsidTr="00BE4D19">
        <w:trPr>
          <w:trHeight w:val="72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B699" w14:textId="77777777" w:rsidR="00C13603" w:rsidRPr="00354C01" w:rsidRDefault="00C13603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BRL= Brazilian real</w:t>
            </w:r>
          </w:p>
          <w:p w14:paraId="5AF906C3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585C" w14:textId="77777777" w:rsidR="00C13603" w:rsidRPr="00354C01" w:rsidRDefault="00C13603" w:rsidP="00BE4D19">
            <w:pPr>
              <w:ind w:left="5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1F579892" w14:textId="77777777" w:rsidR="00000000" w:rsidRDefault="00000000"/>
    <w:sectPr w:rsidR="009A6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603"/>
    <w:rsid w:val="001B4BA3"/>
    <w:rsid w:val="002A4B6C"/>
    <w:rsid w:val="004C6543"/>
    <w:rsid w:val="00692389"/>
    <w:rsid w:val="00883D88"/>
    <w:rsid w:val="009371AA"/>
    <w:rsid w:val="00B200EC"/>
    <w:rsid w:val="00B862D4"/>
    <w:rsid w:val="00C13603"/>
    <w:rsid w:val="00CF27FF"/>
    <w:rsid w:val="00CF6882"/>
    <w:rsid w:val="00D9367B"/>
    <w:rsid w:val="00DB421D"/>
    <w:rsid w:val="00DF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AA936"/>
  <w15:chartTrackingRefBased/>
  <w15:docId w15:val="{66E9D7D6-B302-7840-BCCB-748C4B7B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603"/>
    <w:pPr>
      <w:spacing w:line="276" w:lineRule="auto"/>
    </w:pPr>
    <w:rPr>
      <w:rFonts w:ascii="Arial" w:eastAsia="SimSun" w:hAnsi="Arial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13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603"/>
    <w:rPr>
      <w:rFonts w:ascii="Arial" w:eastAsia="SimSun" w:hAnsi="Arial" w:cs="Arial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1360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Y</cp:lastModifiedBy>
  <cp:revision>2</cp:revision>
  <dcterms:created xsi:type="dcterms:W3CDTF">2023-05-09T18:58:00Z</dcterms:created>
  <dcterms:modified xsi:type="dcterms:W3CDTF">2023-08-22T18:56:00Z</dcterms:modified>
</cp:coreProperties>
</file>